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C04" w:rsidRDefault="00681C04" w:rsidP="00681C04">
      <w:pPr>
        <w:spacing w:before="240" w:line="480" w:lineRule="auto"/>
      </w:pPr>
      <w:r>
        <w:rPr>
          <w:b/>
        </w:rPr>
        <w:t xml:space="preserve">Table S1. </w:t>
      </w:r>
      <w:r w:rsidRPr="001D32B2">
        <w:t xml:space="preserve">Summary of predation studies carried out in </w:t>
      </w:r>
      <w:r>
        <w:t xml:space="preserve">spring (a) and summer (b) in Scandinavia and summer in Yellowstone National Park (c). </w:t>
      </w:r>
      <w:r w:rsidRPr="00CF4D01">
        <w:t xml:space="preserve">The sex </w:t>
      </w:r>
      <w:r>
        <w:t xml:space="preserve">(M/F) </w:t>
      </w:r>
      <w:r w:rsidRPr="00CF4D01">
        <w:t xml:space="preserve">of the followed wolf is </w:t>
      </w:r>
      <w:r>
        <w:t>indicated</w:t>
      </w:r>
      <w:r w:rsidRPr="00CF4D01">
        <w:t xml:space="preserve"> at the end of each wolf ID number. </w:t>
      </w:r>
    </w:p>
    <w:p w:rsidR="00681C04" w:rsidRPr="001D32B2" w:rsidRDefault="00681C04" w:rsidP="00681C04">
      <w:pPr>
        <w:spacing w:before="240" w:line="480" w:lineRule="auto"/>
      </w:pPr>
      <w:bookmarkStart w:id="0" w:name="_GoBack"/>
      <w:bookmarkEnd w:id="0"/>
    </w:p>
    <w:tbl>
      <w:tblPr>
        <w:tblW w:w="10320" w:type="dxa"/>
        <w:tblInd w:w="-162" w:type="dxa"/>
        <w:tblLook w:val="04A0" w:firstRow="1" w:lastRow="0" w:firstColumn="1" w:lastColumn="0" w:noHBand="0" w:noVBand="1"/>
      </w:tblPr>
      <w:tblGrid>
        <w:gridCol w:w="2240"/>
        <w:gridCol w:w="2260"/>
        <w:gridCol w:w="2620"/>
        <w:gridCol w:w="1600"/>
        <w:gridCol w:w="1600"/>
      </w:tblGrid>
      <w:tr w:rsidR="00681C04" w:rsidRPr="005360D1" w:rsidTr="00706E3E">
        <w:trPr>
          <w:trHeight w:val="300"/>
        </w:trPr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6906AD" w:rsidRDefault="00681C04" w:rsidP="00706E3E">
            <w:pPr>
              <w:rPr>
                <w:rFonts w:eastAsia="Times New Roman" w:cs="Times New Roman"/>
                <w:b/>
                <w:bCs/>
                <w:sz w:val="22"/>
              </w:rPr>
            </w:pPr>
            <w:r w:rsidRPr="00E75C78">
              <w:rPr>
                <w:rFonts w:eastAsia="Times New Roman" w:cs="Times New Roman"/>
                <w:b/>
                <w:bCs/>
                <w:sz w:val="22"/>
              </w:rPr>
              <w:t xml:space="preserve">(a) Scandinavia – Spring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681C04" w:rsidRPr="005360D1" w:rsidTr="00706E3E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Territo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Follow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Duration of Study (Day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Sympatric with Bear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Gråfjell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109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12/11/01 -  04/21/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Gråfjell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109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7/03 -  04/20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yngsjö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204F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1/31/02 -  04/24/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ograngen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009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7/03 -  04/20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Nyskog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007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3/04 -  03/16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176B4D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76B4D">
              <w:rPr>
                <w:rFonts w:eastAsia="Times New Roman" w:cs="Times New Roman"/>
                <w:sz w:val="20"/>
                <w:szCs w:val="20"/>
              </w:rPr>
              <w:t>Djurskog</w:t>
            </w:r>
            <w:proofErr w:type="spellEnd"/>
            <w:r w:rsidRPr="00176B4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306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01/04 -  03/28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Jangen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404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02/04 -  04/01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Gräsmark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611M / M0610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8/07 -  04/09/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loten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910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1/08 -  03/31/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Fulufjället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904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5/09 -  04/08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Fulufjället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904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4/01/10 -  06/01/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enskog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002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13/10 -  04/11/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enskog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003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3/14/11 -  05/16/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andsjö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103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20/12 -  05/14/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ukumäki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302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2/25/13 -  04/28/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andsjön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103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3/19/14 -  04/25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ukumäki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302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3/03/14 -  04/25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ukumäki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301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3/04/15 -  04/24/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E75C78" w:rsidRDefault="00681C04" w:rsidP="00706E3E">
            <w:pPr>
              <w:rPr>
                <w:rFonts w:eastAsia="Times New Roman" w:cs="Times New Roman"/>
                <w:b/>
                <w:bCs/>
                <w:color w:val="000000"/>
                <w:sz w:val="20"/>
              </w:rPr>
            </w:pPr>
            <w:r w:rsidRPr="00E75C7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(b) Scandinavia – Summer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681C04" w:rsidRPr="005360D1" w:rsidTr="00706E3E">
        <w:trPr>
          <w:trHeight w:val="6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Territo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Follow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Duration of Study (Day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Sympatric with Bear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Nyskog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007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02/03 -  06/10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Gråfjel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109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02/03 -  07/14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ogrange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009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02/03 -  07/14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Halgå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206F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21/03 -  07/14/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Djursko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306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21/04 -  07/12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opp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402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14/04 -  07/05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Gråfjel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0109M 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14/04 -  07/05/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loten</w:t>
            </w:r>
            <w:proofErr w:type="spellEnd"/>
            <w:r w:rsidRPr="004031CE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0918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13/09 -  07/11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Tensko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002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30/11 -  06/26/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lastRenderedPageBreak/>
              <w:t>Tandsjö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103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19/14 -  06/21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ukumäk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302M</w:t>
            </w:r>
          </w:p>
        </w:tc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19/14 -  06/22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Kukumäk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M1301F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18/15 -  06/29/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E75C78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4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E75C78" w:rsidRDefault="00681C04" w:rsidP="00706E3E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75C78">
              <w:rPr>
                <w:rFonts w:eastAsia="Times New Roman" w:cs="Times New Roman"/>
                <w:b/>
                <w:bCs/>
                <w:color w:val="000000"/>
              </w:rPr>
              <w:t xml:space="preserve">(c) Yellowstone –  Summer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rPr>
                <w:rFonts w:eastAsia="Times New Roman" w:cs="Times New Roman"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60D1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681C04" w:rsidRPr="005360D1" w:rsidTr="00706E3E">
        <w:trPr>
          <w:trHeight w:val="6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Territo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Wolf Follow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031CE">
              <w:rPr>
                <w:rFonts w:eastAsia="Times New Roman" w:cs="Times New Roman"/>
                <w:b/>
                <w:bCs/>
                <w:sz w:val="20"/>
                <w:szCs w:val="20"/>
              </w:rPr>
              <w:t>Duration of Study (Day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Leopo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24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8 -  08/01/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Leopol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25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8 -  08/01/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Oxbow Cree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26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8 -  08/01/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Oxbow Cree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27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8 -  08/01/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92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9 -  08/01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93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9 -  08/01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Ever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84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9 -  08/01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Ever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85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09 -  08/01/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642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0 -  08/01/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752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0 -  08/01/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Agate Cree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775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6/01/11 -  06/30/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5360D1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777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1 -  08/01/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777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2 -  05/28/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031CE">
              <w:rPr>
                <w:rFonts w:eastAsia="Times New Roman" w:cs="Times New Roman"/>
                <w:sz w:val="20"/>
                <w:szCs w:val="20"/>
              </w:rPr>
              <w:t>Blackta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29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2 -  08/01/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Junction But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777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31/12 -  08/01/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 Mi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SW763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3 -  08/01/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89F/890M Gro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89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3 -  06/27/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89F/890M Gro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90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3 -  08/01/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911M Gro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911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13/14 -  07/01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Junction But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890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4 -  07/01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Junction But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907F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4 -  07/01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Junction But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911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4 -  05/13/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81C04" w:rsidRPr="005360D1" w:rsidTr="00706E3E">
        <w:trPr>
          <w:trHeight w:val="28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Prospect Pea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color w:val="000000"/>
                <w:sz w:val="20"/>
                <w:szCs w:val="20"/>
              </w:rPr>
              <w:t>964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 xml:space="preserve"> 05/01/15 -  08/01/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031C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C04" w:rsidRPr="004031CE" w:rsidRDefault="00681C04" w:rsidP="00706E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A5718" w:rsidRPr="00681C04" w:rsidRDefault="00681C04" w:rsidP="00681C04"/>
    <w:sectPr w:rsidR="008A5718" w:rsidRPr="00681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D35"/>
    <w:rsid w:val="00651D35"/>
    <w:rsid w:val="00681C04"/>
    <w:rsid w:val="008C65F8"/>
    <w:rsid w:val="009D4197"/>
    <w:rsid w:val="00F9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nulty Grad</dc:creator>
  <cp:lastModifiedBy>Macnulty Grad</cp:lastModifiedBy>
  <cp:revision>2</cp:revision>
  <dcterms:created xsi:type="dcterms:W3CDTF">2016-10-29T07:16:00Z</dcterms:created>
  <dcterms:modified xsi:type="dcterms:W3CDTF">2016-10-29T07:16:00Z</dcterms:modified>
</cp:coreProperties>
</file>